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80" w:rightFromText="180" w:vertAnchor="text" w:horzAnchor="page" w:tblpX="925" w:tblpY="-70"/>
        <w:tblW w:w="1049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567"/>
        <w:gridCol w:w="568"/>
        <w:gridCol w:w="567"/>
        <w:gridCol w:w="567"/>
        <w:gridCol w:w="567"/>
        <w:gridCol w:w="708"/>
        <w:gridCol w:w="1276"/>
        <w:gridCol w:w="1418"/>
        <w:gridCol w:w="1275"/>
        <w:gridCol w:w="993"/>
        <w:gridCol w:w="1134"/>
      </w:tblGrid>
      <w:tr w:rsidR="00C336C9" w:rsidRPr="000831E6" w14:paraId="79C43DB6" w14:textId="77777777" w:rsidTr="00E52807">
        <w:tc>
          <w:tcPr>
            <w:tcW w:w="10491" w:type="dxa"/>
            <w:gridSpan w:val="12"/>
            <w:tcBorders>
              <w:bottom w:val="single" w:sz="12" w:space="0" w:color="auto"/>
            </w:tcBorders>
          </w:tcPr>
          <w:p w14:paraId="7F8B00D8" w14:textId="77777777" w:rsidR="00C336C9" w:rsidRPr="000831E6" w:rsidRDefault="00C336C9" w:rsidP="000C383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  <w:p w14:paraId="12AC5EF9" w14:textId="6FECF60A" w:rsidR="00C336C9" w:rsidRPr="00491D73" w:rsidRDefault="00876BA2" w:rsidP="000C383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S</w:t>
            </w:r>
            <w:r w:rsidRPr="00876BA2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pplementary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C336C9"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TABLE 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</w:t>
            </w:r>
            <w:r w:rsidR="00C336C9"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. </w:t>
            </w:r>
            <w:r w:rsidR="000F4C7B" w:rsidRPr="000F4C7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Weighted κ agreement and score changes between RP GG and three </w:t>
            </w:r>
            <w:r w:rsidR="000F4C7B" w:rsidRPr="000F4C7B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biopsy</w:t>
            </w:r>
            <w:r w:rsidR="000F4C7B" w:rsidRPr="000F4C7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s</w:t>
            </w:r>
            <w:r w:rsidR="00CB17BC">
              <w:rPr>
                <w:rFonts w:ascii="Times New Roman" w:eastAsia="宋体" w:hAnsi="Times New Roman" w:cs="Times New Roman"/>
                <w:kern w:val="0"/>
                <w:szCs w:val="21"/>
              </w:rPr>
              <w:t>chemes</w:t>
            </w:r>
            <w:r w:rsidR="000F4C7B" w:rsidRPr="000F4C7B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</w:t>
            </w:r>
            <w:r w:rsidR="000F4C7B">
              <w:rPr>
                <w:rFonts w:ascii="Times New Roman" w:eastAsia="宋体" w:hAnsi="Times New Roman" w:cs="Times New Roman"/>
                <w:kern w:val="0"/>
                <w:szCs w:val="21"/>
              </w:rPr>
              <w:t>. (PI</w:t>
            </w:r>
            <w:r w:rsidR="000F7EA7">
              <w:rPr>
                <w:rFonts w:ascii="Times New Roman" w:eastAsia="宋体" w:hAnsi="Times New Roman" w:cs="Times New Roman"/>
                <w:kern w:val="0"/>
                <w:szCs w:val="21"/>
              </w:rPr>
              <w:t>-RADS</w:t>
            </w:r>
            <w:r w:rsidR="000F4C7B">
              <w:rPr>
                <w:rFonts w:ascii="Times New Roman" w:eastAsia="宋体" w:hAnsi="Times New Roman" w:cs="Times New Roman"/>
                <w:kern w:val="0"/>
                <w:szCs w:val="21"/>
              </w:rPr>
              <w:t>=4/5, N=154)</w:t>
            </w:r>
          </w:p>
        </w:tc>
      </w:tr>
      <w:tr w:rsidR="00C336C9" w:rsidRPr="000831E6" w14:paraId="55DD5AAE" w14:textId="77777777" w:rsidTr="00E52807">
        <w:tc>
          <w:tcPr>
            <w:tcW w:w="851" w:type="dxa"/>
            <w:vMerge w:val="restart"/>
            <w:tcBorders>
              <w:top w:val="single" w:sz="12" w:space="0" w:color="auto"/>
            </w:tcBorders>
            <w:vAlign w:val="center"/>
          </w:tcPr>
          <w:p w14:paraId="7880655A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2836" w:type="dxa"/>
            <w:gridSpan w:val="5"/>
            <w:tcBorders>
              <w:top w:val="single" w:sz="12" w:space="0" w:color="auto"/>
              <w:bottom w:val="single" w:sz="4" w:space="0" w:color="auto"/>
            </w:tcBorders>
          </w:tcPr>
          <w:p w14:paraId="70BD1FCF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RP GG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vAlign w:val="center"/>
          </w:tcPr>
          <w:p w14:paraId="227A3A9E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14:paraId="462780F6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Agreement</w:t>
            </w:r>
          </w:p>
        </w:tc>
        <w:tc>
          <w:tcPr>
            <w:tcW w:w="1418" w:type="dxa"/>
            <w:tcBorders>
              <w:top w:val="single" w:sz="12" w:space="0" w:color="auto"/>
            </w:tcBorders>
            <w:vAlign w:val="center"/>
          </w:tcPr>
          <w:p w14:paraId="748B34BB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Weighted κ</w:t>
            </w:r>
          </w:p>
        </w:tc>
        <w:tc>
          <w:tcPr>
            <w:tcW w:w="1275" w:type="dxa"/>
            <w:vMerge w:val="restart"/>
            <w:tcBorders>
              <w:top w:val="single" w:sz="12" w:space="0" w:color="auto"/>
            </w:tcBorders>
            <w:vAlign w:val="center"/>
          </w:tcPr>
          <w:p w14:paraId="1B72E232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Downgrade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14:paraId="215C602C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No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vAlign w:val="center"/>
          </w:tcPr>
          <w:p w14:paraId="6FE240D0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Upgrade</w:t>
            </w:r>
          </w:p>
        </w:tc>
      </w:tr>
      <w:tr w:rsidR="00C336C9" w:rsidRPr="000831E6" w14:paraId="12D96021" w14:textId="77777777" w:rsidTr="00E52807">
        <w:tc>
          <w:tcPr>
            <w:tcW w:w="851" w:type="dxa"/>
            <w:vMerge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7ECAD70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</w:tcPr>
          <w:p w14:paraId="3DC66E90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1</w:t>
            </w:r>
          </w:p>
        </w:tc>
        <w:tc>
          <w:tcPr>
            <w:tcW w:w="568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08C7218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2701A5C9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0541EA2A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6" w:space="0" w:color="auto"/>
            </w:tcBorders>
            <w:vAlign w:val="center"/>
          </w:tcPr>
          <w:p w14:paraId="4CC0F994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5</w:t>
            </w:r>
          </w:p>
        </w:tc>
        <w:tc>
          <w:tcPr>
            <w:tcW w:w="708" w:type="dxa"/>
            <w:tcBorders>
              <w:bottom w:val="single" w:sz="6" w:space="0" w:color="auto"/>
            </w:tcBorders>
            <w:vAlign w:val="center"/>
          </w:tcPr>
          <w:p w14:paraId="22337A52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otal</w:t>
            </w:r>
          </w:p>
        </w:tc>
        <w:tc>
          <w:tcPr>
            <w:tcW w:w="1276" w:type="dxa"/>
            <w:tcBorders>
              <w:bottom w:val="single" w:sz="6" w:space="0" w:color="auto"/>
            </w:tcBorders>
            <w:vAlign w:val="center"/>
          </w:tcPr>
          <w:p w14:paraId="2BE86BF7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%)</w:t>
            </w:r>
          </w:p>
        </w:tc>
        <w:tc>
          <w:tcPr>
            <w:tcW w:w="1418" w:type="dxa"/>
            <w:tcBorders>
              <w:bottom w:val="single" w:sz="6" w:space="0" w:color="auto"/>
            </w:tcBorders>
            <w:vAlign w:val="center"/>
          </w:tcPr>
          <w:p w14:paraId="0E82A3D9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(95% CI)</w:t>
            </w:r>
          </w:p>
        </w:tc>
        <w:tc>
          <w:tcPr>
            <w:tcW w:w="1275" w:type="dxa"/>
            <w:vMerge/>
            <w:tcBorders>
              <w:bottom w:val="single" w:sz="6" w:space="0" w:color="auto"/>
            </w:tcBorders>
            <w:vAlign w:val="center"/>
          </w:tcPr>
          <w:p w14:paraId="44D46963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93" w:type="dxa"/>
            <w:tcBorders>
              <w:bottom w:val="single" w:sz="6" w:space="0" w:color="auto"/>
            </w:tcBorders>
            <w:vAlign w:val="center"/>
          </w:tcPr>
          <w:p w14:paraId="23DBE597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Change</w:t>
            </w:r>
          </w:p>
        </w:tc>
        <w:tc>
          <w:tcPr>
            <w:tcW w:w="1134" w:type="dxa"/>
            <w:vMerge/>
            <w:tcBorders>
              <w:bottom w:val="single" w:sz="6" w:space="0" w:color="auto"/>
            </w:tcBorders>
            <w:vAlign w:val="center"/>
          </w:tcPr>
          <w:p w14:paraId="4603978A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</w:pPr>
          </w:p>
        </w:tc>
      </w:tr>
      <w:tr w:rsidR="00C336C9" w:rsidRPr="000831E6" w14:paraId="7F12D06C" w14:textId="77777777" w:rsidTr="00C336C9">
        <w:tc>
          <w:tcPr>
            <w:tcW w:w="1986" w:type="dxa"/>
            <w:gridSpan w:val="3"/>
            <w:tcBorders>
              <w:top w:val="single" w:sz="6" w:space="0" w:color="auto"/>
            </w:tcBorders>
            <w:vAlign w:val="center"/>
          </w:tcPr>
          <w:p w14:paraId="3849810B" w14:textId="439D2A56" w:rsidR="00C336C9" w:rsidRPr="000831E6" w:rsidRDefault="000F4C7B" w:rsidP="000C383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B </w:t>
            </w:r>
            <w:r w:rsidR="00C336C9"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G</w:t>
            </w: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76E85F88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4BA5CAC2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tcBorders>
              <w:top w:val="single" w:sz="6" w:space="0" w:color="auto"/>
            </w:tcBorders>
            <w:vAlign w:val="center"/>
          </w:tcPr>
          <w:p w14:paraId="3260531D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6" w:space="0" w:color="auto"/>
            </w:tcBorders>
            <w:vAlign w:val="center"/>
          </w:tcPr>
          <w:p w14:paraId="346142D2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auto"/>
            </w:tcBorders>
            <w:vAlign w:val="center"/>
          </w:tcPr>
          <w:p w14:paraId="124D507A" w14:textId="5054D5F2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.4</w:t>
            </w:r>
          </w:p>
        </w:tc>
        <w:tc>
          <w:tcPr>
            <w:tcW w:w="1418" w:type="dxa"/>
            <w:tcBorders>
              <w:top w:val="single" w:sz="6" w:space="0" w:color="auto"/>
            </w:tcBorders>
            <w:vAlign w:val="center"/>
          </w:tcPr>
          <w:p w14:paraId="3B151829" w14:textId="67BAE64C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377510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312C8E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  <w:p w14:paraId="334CAD72" w14:textId="3F48A059" w:rsidR="008A265C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55383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312C8E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-0.</w:t>
            </w:r>
            <w:r w:rsidR="00312C8E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377510"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275" w:type="dxa"/>
            <w:tcBorders>
              <w:top w:val="single" w:sz="6" w:space="0" w:color="auto"/>
            </w:tcBorders>
            <w:vAlign w:val="center"/>
          </w:tcPr>
          <w:p w14:paraId="1FA6AC02" w14:textId="10124648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6.2</w:t>
            </w:r>
            <w:r w:rsidR="00C336C9"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993" w:type="dxa"/>
            <w:tcBorders>
              <w:top w:val="single" w:sz="6" w:space="0" w:color="auto"/>
            </w:tcBorders>
            <w:vAlign w:val="center"/>
          </w:tcPr>
          <w:p w14:paraId="5821880A" w14:textId="663B6050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7.4</w:t>
            </w:r>
            <w:r w:rsidR="00C336C9"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134" w:type="dxa"/>
            <w:tcBorders>
              <w:top w:val="single" w:sz="6" w:space="0" w:color="auto"/>
            </w:tcBorders>
            <w:vAlign w:val="center"/>
          </w:tcPr>
          <w:p w14:paraId="196CD422" w14:textId="5CC01A18" w:rsidR="008A265C" w:rsidRPr="000831E6" w:rsidRDefault="0080545C" w:rsidP="008A265C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4F5C72">
              <w:rPr>
                <w:rFonts w:ascii="Times New Roman" w:eastAsia="宋体" w:hAnsi="Times New Roman" w:cs="Times New Roman"/>
                <w:kern w:val="0"/>
                <w:szCs w:val="21"/>
              </w:rPr>
              <w:t>6.4</w:t>
            </w:r>
            <w:r w:rsidR="00C336C9"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C336C9" w:rsidRPr="000831E6" w14:paraId="5D6EADB6" w14:textId="77777777" w:rsidTr="00E52807">
        <w:tc>
          <w:tcPr>
            <w:tcW w:w="851" w:type="dxa"/>
            <w:vAlign w:val="center"/>
          </w:tcPr>
          <w:p w14:paraId="0FD2C8A8" w14:textId="50427E50" w:rsidR="00C336C9" w:rsidRPr="000831E6" w:rsidRDefault="000719B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</w:tcPr>
          <w:p w14:paraId="24688D9B" w14:textId="7F3C03F9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8" w:type="dxa"/>
            <w:vAlign w:val="center"/>
          </w:tcPr>
          <w:p w14:paraId="5A0D2C1A" w14:textId="62BA118F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67" w:type="dxa"/>
            <w:vAlign w:val="center"/>
          </w:tcPr>
          <w:p w14:paraId="4661D582" w14:textId="4DBC00F7" w:rsidR="00C336C9" w:rsidRPr="000831E6" w:rsidRDefault="00377510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3248C3EE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2C9143ED" w14:textId="04758509" w:rsidR="00C336C9" w:rsidRPr="000831E6" w:rsidRDefault="009E1625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08" w:type="dxa"/>
            <w:vAlign w:val="center"/>
          </w:tcPr>
          <w:p w14:paraId="5BE792FE" w14:textId="23762563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14:paraId="5DFF0771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BCD6CD8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32D55870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14:paraId="3DAE7C7B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69EA5292" w14:textId="06AE24B6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0719B1" w:rsidRPr="000831E6" w14:paraId="3A8FD6D7" w14:textId="77777777" w:rsidTr="00E52807">
        <w:tc>
          <w:tcPr>
            <w:tcW w:w="851" w:type="dxa"/>
            <w:vAlign w:val="center"/>
          </w:tcPr>
          <w:p w14:paraId="74D90A4F" w14:textId="21F4B029" w:rsidR="000719B1" w:rsidRPr="000831E6" w:rsidRDefault="000719B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567" w:type="dxa"/>
          </w:tcPr>
          <w:p w14:paraId="456D7FCC" w14:textId="38E157B2" w:rsidR="000719B1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8" w:type="dxa"/>
            <w:vAlign w:val="center"/>
          </w:tcPr>
          <w:p w14:paraId="14CC7BC5" w14:textId="7EF12DA2" w:rsidR="000719B1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67" w:type="dxa"/>
            <w:vAlign w:val="center"/>
          </w:tcPr>
          <w:p w14:paraId="03B4F310" w14:textId="32840838" w:rsidR="000719B1" w:rsidRDefault="00377510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14:paraId="4FDD4CA8" w14:textId="6AB605D0" w:rsidR="000719B1" w:rsidRPr="000831E6" w:rsidRDefault="000719B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77D2AA6F" w14:textId="6409F27F" w:rsidR="000719B1" w:rsidRDefault="000719B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708" w:type="dxa"/>
            <w:vAlign w:val="center"/>
          </w:tcPr>
          <w:p w14:paraId="67E1699F" w14:textId="5C1EB528" w:rsidR="000719B1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1276" w:type="dxa"/>
            <w:vAlign w:val="center"/>
          </w:tcPr>
          <w:p w14:paraId="4D9DD7FF" w14:textId="77777777" w:rsidR="000719B1" w:rsidRPr="000831E6" w:rsidRDefault="000719B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B74264E" w14:textId="77777777" w:rsidR="000719B1" w:rsidRPr="000831E6" w:rsidRDefault="000719B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71EE61EA" w14:textId="051CF293" w:rsidR="000719B1" w:rsidRPr="000831E6" w:rsidRDefault="0055383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14:paraId="612F3735" w14:textId="108BED50" w:rsidR="000719B1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6B65C6FD" w14:textId="2CD83591" w:rsidR="000719B1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</w:tr>
      <w:tr w:rsidR="00C336C9" w:rsidRPr="000831E6" w14:paraId="34289459" w14:textId="77777777" w:rsidTr="00E52807">
        <w:tc>
          <w:tcPr>
            <w:tcW w:w="851" w:type="dxa"/>
            <w:vAlign w:val="center"/>
          </w:tcPr>
          <w:p w14:paraId="7A0B16ED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7" w:type="dxa"/>
          </w:tcPr>
          <w:p w14:paraId="167B6CF3" w14:textId="2CAAD7F7" w:rsidR="00C336C9" w:rsidRPr="000831E6" w:rsidRDefault="00377510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8" w:type="dxa"/>
            <w:vAlign w:val="center"/>
          </w:tcPr>
          <w:p w14:paraId="180F5AA8" w14:textId="73B8D889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567" w:type="dxa"/>
            <w:vAlign w:val="center"/>
          </w:tcPr>
          <w:p w14:paraId="2015913C" w14:textId="6B518D38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567" w:type="dxa"/>
            <w:vAlign w:val="center"/>
          </w:tcPr>
          <w:p w14:paraId="76717918" w14:textId="48E5C0C8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7A3F86CD" w14:textId="71E96DB1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708" w:type="dxa"/>
            <w:vAlign w:val="center"/>
          </w:tcPr>
          <w:p w14:paraId="722354B0" w14:textId="6CEEE2C0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377510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14:paraId="5074EBA2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0807DE5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4C6A7E13" w14:textId="0E0856D9" w:rsidR="00C336C9" w:rsidRPr="000831E6" w:rsidRDefault="00377510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14:paraId="2C738E79" w14:textId="721B23D2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134" w:type="dxa"/>
            <w:vAlign w:val="center"/>
          </w:tcPr>
          <w:p w14:paraId="682D7D30" w14:textId="0FF562A2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</w:tr>
      <w:tr w:rsidR="00C336C9" w:rsidRPr="000831E6" w14:paraId="5B5E053A" w14:textId="77777777" w:rsidTr="00E52807">
        <w:tc>
          <w:tcPr>
            <w:tcW w:w="851" w:type="dxa"/>
            <w:vAlign w:val="center"/>
          </w:tcPr>
          <w:p w14:paraId="13CFE21E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67" w:type="dxa"/>
          </w:tcPr>
          <w:p w14:paraId="29224CD3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8" w:type="dxa"/>
            <w:vAlign w:val="center"/>
          </w:tcPr>
          <w:p w14:paraId="23EA0FC6" w14:textId="45FEA0CD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67" w:type="dxa"/>
            <w:vAlign w:val="center"/>
          </w:tcPr>
          <w:p w14:paraId="656BDF97" w14:textId="65F7E7CA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567" w:type="dxa"/>
            <w:vAlign w:val="center"/>
          </w:tcPr>
          <w:p w14:paraId="766D9AB0" w14:textId="4F243765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65D45549" w14:textId="05D1E1AB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708" w:type="dxa"/>
            <w:vAlign w:val="center"/>
          </w:tcPr>
          <w:p w14:paraId="1DD8BB65" w14:textId="10BB14EF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</w:p>
        </w:tc>
        <w:tc>
          <w:tcPr>
            <w:tcW w:w="1276" w:type="dxa"/>
            <w:vAlign w:val="center"/>
          </w:tcPr>
          <w:p w14:paraId="1E99DE6C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FF688B7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7FE77FC9" w14:textId="0BC34EEE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993" w:type="dxa"/>
            <w:vAlign w:val="center"/>
          </w:tcPr>
          <w:p w14:paraId="6F1E41C5" w14:textId="6497608F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4</w:t>
            </w:r>
          </w:p>
        </w:tc>
        <w:tc>
          <w:tcPr>
            <w:tcW w:w="1134" w:type="dxa"/>
            <w:vAlign w:val="center"/>
          </w:tcPr>
          <w:p w14:paraId="76CE173A" w14:textId="2C9F6A1C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C336C9" w:rsidRPr="000831E6" w14:paraId="23C20F6A" w14:textId="77777777" w:rsidTr="00E52807">
        <w:tc>
          <w:tcPr>
            <w:tcW w:w="851" w:type="dxa"/>
            <w:vAlign w:val="center"/>
          </w:tcPr>
          <w:p w14:paraId="40FB7755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67" w:type="dxa"/>
          </w:tcPr>
          <w:p w14:paraId="0A1DDBFD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8" w:type="dxa"/>
            <w:vAlign w:val="center"/>
          </w:tcPr>
          <w:p w14:paraId="368D1FCD" w14:textId="5B394C2E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5F09B95D" w14:textId="010D9FBA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14:paraId="1318FFFA" w14:textId="7FECB076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14:paraId="4120CF78" w14:textId="3800EC0D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8" w:type="dxa"/>
            <w:vAlign w:val="center"/>
          </w:tcPr>
          <w:p w14:paraId="22C40A88" w14:textId="16084ACD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8</w:t>
            </w:r>
          </w:p>
        </w:tc>
        <w:tc>
          <w:tcPr>
            <w:tcW w:w="1276" w:type="dxa"/>
            <w:vAlign w:val="center"/>
          </w:tcPr>
          <w:p w14:paraId="55D4D860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17DB3F7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2E6DE372" w14:textId="44A74679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48BB68A7" w14:textId="30677520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58AA9925" w14:textId="2532A256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</w:tr>
      <w:tr w:rsidR="00C336C9" w:rsidRPr="000831E6" w14:paraId="5B37C78C" w14:textId="77777777" w:rsidTr="00E52807">
        <w:tc>
          <w:tcPr>
            <w:tcW w:w="851" w:type="dxa"/>
            <w:vAlign w:val="center"/>
          </w:tcPr>
          <w:p w14:paraId="66D6095B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67" w:type="dxa"/>
          </w:tcPr>
          <w:p w14:paraId="3C31DC93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8" w:type="dxa"/>
            <w:vAlign w:val="center"/>
          </w:tcPr>
          <w:p w14:paraId="5FE7B82F" w14:textId="2CEC30D9" w:rsidR="00C336C9" w:rsidRPr="000831E6" w:rsidRDefault="009E1625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5791D989" w14:textId="108F4BD4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14:paraId="11533D48" w14:textId="52FB39D3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14:paraId="4162A4D5" w14:textId="154FC619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708" w:type="dxa"/>
            <w:vAlign w:val="center"/>
          </w:tcPr>
          <w:p w14:paraId="005A69A2" w14:textId="3B4B45F5" w:rsidR="00C336C9" w:rsidRPr="000831E6" w:rsidRDefault="00377510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F50718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27930EB2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FA787E6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6915647C" w14:textId="341034A5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93" w:type="dxa"/>
            <w:vAlign w:val="center"/>
          </w:tcPr>
          <w:p w14:paraId="74BCD265" w14:textId="331385A0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0AE0555F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C336C9" w:rsidRPr="000831E6" w14:paraId="4D21D106" w14:textId="77777777" w:rsidTr="00C336C9">
        <w:tc>
          <w:tcPr>
            <w:tcW w:w="1986" w:type="dxa"/>
            <w:gridSpan w:val="3"/>
            <w:vAlign w:val="center"/>
          </w:tcPr>
          <w:p w14:paraId="05EF1BE2" w14:textId="29B71D00" w:rsidR="00C336C9" w:rsidRPr="000831E6" w:rsidRDefault="007F5316" w:rsidP="000C383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rS</w:t>
            </w:r>
            <w:r w:rsidRPr="00AA3E5F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</w:t>
            </w:r>
            <w:proofErr w:type="spellEnd"/>
            <w:r w:rsidR="000F4C7B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C336C9"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G</w:t>
            </w:r>
          </w:p>
        </w:tc>
        <w:tc>
          <w:tcPr>
            <w:tcW w:w="567" w:type="dxa"/>
            <w:vAlign w:val="center"/>
          </w:tcPr>
          <w:p w14:paraId="410D4E4C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6817EFE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20F1B7C2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74234D03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94E6D7F" w14:textId="3078E6AB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8.1</w:t>
            </w:r>
          </w:p>
        </w:tc>
        <w:tc>
          <w:tcPr>
            <w:tcW w:w="1418" w:type="dxa"/>
            <w:vAlign w:val="center"/>
          </w:tcPr>
          <w:p w14:paraId="20CB48ED" w14:textId="71AE5E56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C11E0B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4F5C72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  <w:p w14:paraId="31B970E2" w14:textId="1CBF31D4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C11E0B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4F5C72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-0.</w:t>
            </w:r>
            <w:r w:rsidR="004F5C72">
              <w:rPr>
                <w:rFonts w:ascii="Times New Roman" w:eastAsia="宋体" w:hAnsi="Times New Roman" w:cs="Times New Roman"/>
                <w:kern w:val="0"/>
                <w:szCs w:val="21"/>
              </w:rPr>
              <w:t>59</w:t>
            </w: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275" w:type="dxa"/>
            <w:vAlign w:val="center"/>
          </w:tcPr>
          <w:p w14:paraId="322C5E33" w14:textId="31FCB141" w:rsidR="00C336C9" w:rsidRPr="000831E6" w:rsidRDefault="00C11E0B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4F5C72">
              <w:rPr>
                <w:rFonts w:ascii="Times New Roman" w:eastAsia="宋体" w:hAnsi="Times New Roman" w:cs="Times New Roman"/>
                <w:kern w:val="0"/>
                <w:szCs w:val="21"/>
              </w:rPr>
              <w:t>6.9</w:t>
            </w:r>
            <w:r w:rsidR="00C336C9"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993" w:type="dxa"/>
            <w:vAlign w:val="center"/>
          </w:tcPr>
          <w:p w14:paraId="6B26AB08" w14:textId="4580A78A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8</w:t>
            </w: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1</w:t>
            </w:r>
            <w:r w:rsidR="00C336C9"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134" w:type="dxa"/>
            <w:vAlign w:val="center"/>
          </w:tcPr>
          <w:p w14:paraId="457C504F" w14:textId="7D4285CC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5.</w:t>
            </w:r>
            <w:r w:rsidR="000F7EA7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  <w:r w:rsidR="00C336C9"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C336C9" w:rsidRPr="000831E6" w14:paraId="68F7887A" w14:textId="77777777" w:rsidTr="00E52807">
        <w:tc>
          <w:tcPr>
            <w:tcW w:w="851" w:type="dxa"/>
            <w:vAlign w:val="center"/>
          </w:tcPr>
          <w:p w14:paraId="255CA35B" w14:textId="6513875E" w:rsidR="00C336C9" w:rsidRPr="000831E6" w:rsidRDefault="000719B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</w:tcPr>
          <w:p w14:paraId="6DF39B2B" w14:textId="6399F36A" w:rsidR="00C336C9" w:rsidRPr="000831E6" w:rsidRDefault="0080545C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8" w:type="dxa"/>
            <w:vAlign w:val="center"/>
          </w:tcPr>
          <w:p w14:paraId="3594BAE8" w14:textId="63B0485F" w:rsidR="00C336C9" w:rsidRPr="000831E6" w:rsidRDefault="0080545C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25D31A8B" w14:textId="2486573A" w:rsidR="00C336C9" w:rsidRPr="000831E6" w:rsidRDefault="000719B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2EAE0C2E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661617B3" w14:textId="60AE954B" w:rsidR="00C336C9" w:rsidRPr="000831E6" w:rsidRDefault="006739A5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08" w:type="dxa"/>
            <w:vAlign w:val="center"/>
          </w:tcPr>
          <w:p w14:paraId="789829CE" w14:textId="1CDCA7D3" w:rsidR="00C336C9" w:rsidRPr="000831E6" w:rsidRDefault="0080545C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0088C6BD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A3D00BA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31519EAA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14:paraId="23409C7D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00C03680" w14:textId="3B2906E6" w:rsidR="00C336C9" w:rsidRPr="000831E6" w:rsidRDefault="0080545C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0719B1" w:rsidRPr="000831E6" w14:paraId="4C997B66" w14:textId="77777777" w:rsidTr="00E52807">
        <w:tc>
          <w:tcPr>
            <w:tcW w:w="851" w:type="dxa"/>
            <w:vAlign w:val="center"/>
          </w:tcPr>
          <w:p w14:paraId="69842869" w14:textId="7F6E9E9C" w:rsidR="000719B1" w:rsidRPr="000831E6" w:rsidRDefault="000719B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567" w:type="dxa"/>
          </w:tcPr>
          <w:p w14:paraId="0E0F210F" w14:textId="740B7C74" w:rsidR="000719B1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8" w:type="dxa"/>
            <w:vAlign w:val="center"/>
          </w:tcPr>
          <w:p w14:paraId="7573F8EA" w14:textId="747F9E75" w:rsidR="000719B1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567" w:type="dxa"/>
            <w:vAlign w:val="center"/>
          </w:tcPr>
          <w:p w14:paraId="7D21193F" w14:textId="2654BD92" w:rsidR="000719B1" w:rsidRDefault="0080545C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14:paraId="79D289FB" w14:textId="3DA975E4" w:rsidR="000719B1" w:rsidRPr="000831E6" w:rsidRDefault="000719B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1D046B61" w14:textId="18A02349" w:rsidR="000719B1" w:rsidRDefault="000719B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08" w:type="dxa"/>
            <w:vAlign w:val="center"/>
          </w:tcPr>
          <w:p w14:paraId="4D983231" w14:textId="11BBFDE4" w:rsidR="000719B1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  <w:tc>
          <w:tcPr>
            <w:tcW w:w="1276" w:type="dxa"/>
            <w:vAlign w:val="center"/>
          </w:tcPr>
          <w:p w14:paraId="62CA665A" w14:textId="77777777" w:rsidR="000719B1" w:rsidRPr="000831E6" w:rsidRDefault="000719B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09C581C3" w14:textId="77777777" w:rsidR="000719B1" w:rsidRPr="000831E6" w:rsidRDefault="000719B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790FBB00" w14:textId="6E609CDD" w:rsidR="000719B1" w:rsidRPr="000831E6" w:rsidRDefault="00C11E0B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14:paraId="6B85F2CC" w14:textId="18B9BB98" w:rsidR="000719B1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0CC0696F" w14:textId="3CDAB01B" w:rsidR="000719B1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5</w:t>
            </w:r>
          </w:p>
        </w:tc>
      </w:tr>
      <w:tr w:rsidR="00C336C9" w:rsidRPr="000831E6" w14:paraId="60AEDE01" w14:textId="77777777" w:rsidTr="00E52807">
        <w:tc>
          <w:tcPr>
            <w:tcW w:w="851" w:type="dxa"/>
            <w:vAlign w:val="center"/>
          </w:tcPr>
          <w:p w14:paraId="7B3BACD0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7" w:type="dxa"/>
          </w:tcPr>
          <w:p w14:paraId="3B619841" w14:textId="69E30817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8" w:type="dxa"/>
            <w:vAlign w:val="center"/>
          </w:tcPr>
          <w:p w14:paraId="2A1AD6A6" w14:textId="031EAEAA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567" w:type="dxa"/>
            <w:vAlign w:val="center"/>
          </w:tcPr>
          <w:p w14:paraId="62A95A65" w14:textId="51011FCC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567" w:type="dxa"/>
            <w:vAlign w:val="center"/>
          </w:tcPr>
          <w:p w14:paraId="15FDC875" w14:textId="7E63467E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14:paraId="43FFFC55" w14:textId="395AD598" w:rsidR="00C336C9" w:rsidRPr="000831E6" w:rsidRDefault="006739A5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14:paraId="4E801BD3" w14:textId="5BC99A6C" w:rsidR="00C336C9" w:rsidRPr="000831E6" w:rsidRDefault="00F5071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1</w:t>
            </w:r>
          </w:p>
        </w:tc>
        <w:tc>
          <w:tcPr>
            <w:tcW w:w="1276" w:type="dxa"/>
            <w:vAlign w:val="center"/>
          </w:tcPr>
          <w:p w14:paraId="23B84A6A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00B9966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0808D68B" w14:textId="7E66AD69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14:paraId="561B48F8" w14:textId="4B02E4A9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2</w:t>
            </w:r>
          </w:p>
        </w:tc>
        <w:tc>
          <w:tcPr>
            <w:tcW w:w="1134" w:type="dxa"/>
            <w:vAlign w:val="center"/>
          </w:tcPr>
          <w:p w14:paraId="6FCB2DF4" w14:textId="5D07CB21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7</w:t>
            </w:r>
          </w:p>
        </w:tc>
      </w:tr>
      <w:tr w:rsidR="00C336C9" w:rsidRPr="000831E6" w14:paraId="7FA1D725" w14:textId="77777777" w:rsidTr="00E52807">
        <w:tc>
          <w:tcPr>
            <w:tcW w:w="851" w:type="dxa"/>
            <w:vAlign w:val="center"/>
          </w:tcPr>
          <w:p w14:paraId="2F87A9A6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67" w:type="dxa"/>
          </w:tcPr>
          <w:p w14:paraId="0284249E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8" w:type="dxa"/>
            <w:vAlign w:val="center"/>
          </w:tcPr>
          <w:p w14:paraId="227D76AD" w14:textId="1BD96C86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567" w:type="dxa"/>
            <w:vAlign w:val="center"/>
          </w:tcPr>
          <w:p w14:paraId="423E83F2" w14:textId="3AFBCB42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567" w:type="dxa"/>
            <w:vAlign w:val="center"/>
          </w:tcPr>
          <w:p w14:paraId="7358B520" w14:textId="79E088AF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567" w:type="dxa"/>
            <w:vAlign w:val="center"/>
          </w:tcPr>
          <w:p w14:paraId="2D298124" w14:textId="37962C6C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08" w:type="dxa"/>
            <w:vAlign w:val="center"/>
          </w:tcPr>
          <w:p w14:paraId="2C4C06F0" w14:textId="3C43B5D6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2</w:t>
            </w:r>
          </w:p>
        </w:tc>
        <w:tc>
          <w:tcPr>
            <w:tcW w:w="1276" w:type="dxa"/>
            <w:vAlign w:val="center"/>
          </w:tcPr>
          <w:p w14:paraId="7BB2FC40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1C842601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14B2A67E" w14:textId="26280EFD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  <w:tc>
          <w:tcPr>
            <w:tcW w:w="993" w:type="dxa"/>
            <w:vAlign w:val="center"/>
          </w:tcPr>
          <w:p w14:paraId="24A9F71B" w14:textId="074C5FE9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1</w:t>
            </w:r>
          </w:p>
        </w:tc>
        <w:tc>
          <w:tcPr>
            <w:tcW w:w="1134" w:type="dxa"/>
            <w:vAlign w:val="center"/>
          </w:tcPr>
          <w:p w14:paraId="27799DA7" w14:textId="01A051C5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</w:tr>
      <w:tr w:rsidR="00C336C9" w:rsidRPr="000831E6" w14:paraId="69A48A54" w14:textId="77777777" w:rsidTr="00E52807">
        <w:tc>
          <w:tcPr>
            <w:tcW w:w="851" w:type="dxa"/>
            <w:vAlign w:val="center"/>
          </w:tcPr>
          <w:p w14:paraId="7EC7B194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67" w:type="dxa"/>
          </w:tcPr>
          <w:p w14:paraId="4DF486CE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8" w:type="dxa"/>
            <w:vAlign w:val="center"/>
          </w:tcPr>
          <w:p w14:paraId="38E47968" w14:textId="00232AA8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30126C30" w14:textId="7D5F16CE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4DCD4C5F" w14:textId="078ED686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567" w:type="dxa"/>
            <w:vAlign w:val="center"/>
          </w:tcPr>
          <w:p w14:paraId="57F7B7AB" w14:textId="0D93DB33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8" w:type="dxa"/>
            <w:vAlign w:val="center"/>
          </w:tcPr>
          <w:p w14:paraId="554E0F2F" w14:textId="5730872C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7</w:t>
            </w:r>
          </w:p>
        </w:tc>
        <w:tc>
          <w:tcPr>
            <w:tcW w:w="1276" w:type="dxa"/>
            <w:vAlign w:val="center"/>
          </w:tcPr>
          <w:p w14:paraId="2EA965C7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33B245C1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92ADB5F" w14:textId="4EF24C65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</w:p>
        </w:tc>
        <w:tc>
          <w:tcPr>
            <w:tcW w:w="993" w:type="dxa"/>
            <w:vAlign w:val="center"/>
          </w:tcPr>
          <w:p w14:paraId="5C2EB8AE" w14:textId="2D55735B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  <w:tc>
          <w:tcPr>
            <w:tcW w:w="1134" w:type="dxa"/>
            <w:vAlign w:val="center"/>
          </w:tcPr>
          <w:p w14:paraId="076FDE01" w14:textId="1FB2B61E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</w:tr>
      <w:tr w:rsidR="00C336C9" w:rsidRPr="000831E6" w14:paraId="7FA1D080" w14:textId="77777777" w:rsidTr="00E52807">
        <w:tc>
          <w:tcPr>
            <w:tcW w:w="851" w:type="dxa"/>
            <w:vAlign w:val="center"/>
          </w:tcPr>
          <w:p w14:paraId="685B9AAB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67" w:type="dxa"/>
          </w:tcPr>
          <w:p w14:paraId="1D499061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8" w:type="dxa"/>
            <w:vAlign w:val="center"/>
          </w:tcPr>
          <w:p w14:paraId="2A348F30" w14:textId="4BC68040" w:rsidR="00C336C9" w:rsidRPr="000831E6" w:rsidRDefault="006739A5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3D65F5E3" w14:textId="561238F6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67" w:type="dxa"/>
            <w:vAlign w:val="center"/>
          </w:tcPr>
          <w:p w14:paraId="0B96C9F4" w14:textId="2E13A8FF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14:paraId="32CE49DE" w14:textId="04932CDF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708" w:type="dxa"/>
            <w:vAlign w:val="center"/>
          </w:tcPr>
          <w:p w14:paraId="2EF49447" w14:textId="65F3A3DD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312C8E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276" w:type="dxa"/>
            <w:vAlign w:val="center"/>
          </w:tcPr>
          <w:p w14:paraId="77E93E55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4A093B37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5F317C07" w14:textId="1B8963A5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08700A96" w14:textId="192370A9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134" w:type="dxa"/>
            <w:vAlign w:val="center"/>
          </w:tcPr>
          <w:p w14:paraId="4D52E180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C336C9" w:rsidRPr="000831E6" w14:paraId="122A80BD" w14:textId="77777777" w:rsidTr="00C336C9">
        <w:tc>
          <w:tcPr>
            <w:tcW w:w="1986" w:type="dxa"/>
            <w:gridSpan w:val="3"/>
            <w:vAlign w:val="center"/>
          </w:tcPr>
          <w:p w14:paraId="7DC8B901" w14:textId="642304B6" w:rsidR="00C336C9" w:rsidRPr="000831E6" w:rsidRDefault="000F4C7B" w:rsidP="000C383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kern w:val="0"/>
                <w:szCs w:val="21"/>
              </w:rPr>
              <w:t>S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T</w:t>
            </w:r>
            <w:r w:rsidR="007F531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 xml:space="preserve"> </w:t>
            </w:r>
            <w:r w:rsidR="00C336C9" w:rsidRPr="000831E6">
              <w:rPr>
                <w:rFonts w:ascii="Times New Roman" w:eastAsia="宋体" w:hAnsi="Times New Roman" w:cs="Times New Roman"/>
                <w:b/>
                <w:bCs/>
                <w:kern w:val="0"/>
                <w:szCs w:val="21"/>
              </w:rPr>
              <w:t>GG</w:t>
            </w:r>
          </w:p>
        </w:tc>
        <w:tc>
          <w:tcPr>
            <w:tcW w:w="567" w:type="dxa"/>
            <w:vAlign w:val="center"/>
          </w:tcPr>
          <w:p w14:paraId="186E5AF8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5CA49C75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567" w:type="dxa"/>
            <w:vAlign w:val="center"/>
          </w:tcPr>
          <w:p w14:paraId="32130F78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708" w:type="dxa"/>
            <w:vAlign w:val="center"/>
          </w:tcPr>
          <w:p w14:paraId="204535B4" w14:textId="77777777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1A29FC55" w14:textId="03807F6E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6.1</w:t>
            </w:r>
          </w:p>
        </w:tc>
        <w:tc>
          <w:tcPr>
            <w:tcW w:w="1418" w:type="dxa"/>
            <w:vAlign w:val="center"/>
          </w:tcPr>
          <w:p w14:paraId="57C1F65C" w14:textId="275B6FBE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E66BE8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4F5C72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  <w:p w14:paraId="47150B14" w14:textId="718AE712" w:rsidR="00C336C9" w:rsidRPr="000831E6" w:rsidRDefault="00C336C9" w:rsidP="000C3837">
            <w:pPr>
              <w:spacing w:line="360" w:lineRule="auto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（</w:t>
            </w: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.</w:t>
            </w:r>
            <w:r w:rsidR="00E66BE8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  <w:r w:rsidR="004F5C72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-0.</w:t>
            </w:r>
            <w:r w:rsidR="004F5C72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  <w:r w:rsidR="00503031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）</w:t>
            </w:r>
          </w:p>
        </w:tc>
        <w:tc>
          <w:tcPr>
            <w:tcW w:w="1275" w:type="dxa"/>
            <w:vAlign w:val="center"/>
          </w:tcPr>
          <w:p w14:paraId="0D56C813" w14:textId="70CA6E34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4F5C72"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  <w:r w:rsidR="00503031">
              <w:rPr>
                <w:rFonts w:ascii="Times New Roman" w:eastAsia="宋体" w:hAnsi="Times New Roman" w:cs="Times New Roman"/>
                <w:kern w:val="0"/>
                <w:szCs w:val="21"/>
              </w:rPr>
              <w:t>.5</w:t>
            </w: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993" w:type="dxa"/>
            <w:vAlign w:val="center"/>
          </w:tcPr>
          <w:p w14:paraId="55463128" w14:textId="48921DB7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  <w:r w:rsidR="0050303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.</w:t>
            </w:r>
            <w:r w:rsidR="00503031"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C336C9"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  <w:tc>
          <w:tcPr>
            <w:tcW w:w="1134" w:type="dxa"/>
            <w:vAlign w:val="center"/>
          </w:tcPr>
          <w:p w14:paraId="00D8A47A" w14:textId="725F9604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4F5C72">
              <w:rPr>
                <w:rFonts w:ascii="Times New Roman" w:eastAsia="宋体" w:hAnsi="Times New Roman" w:cs="Times New Roman"/>
                <w:kern w:val="0"/>
                <w:szCs w:val="21"/>
              </w:rPr>
              <w:t>6</w:t>
            </w:r>
            <w:r w:rsidR="00503031">
              <w:rPr>
                <w:rFonts w:ascii="Times New Roman" w:eastAsia="宋体" w:hAnsi="Times New Roman" w:cs="Times New Roman"/>
                <w:kern w:val="0"/>
                <w:szCs w:val="21"/>
              </w:rPr>
              <w:t>.4</w:t>
            </w: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%</w:t>
            </w:r>
          </w:p>
        </w:tc>
      </w:tr>
      <w:tr w:rsidR="00C336C9" w:rsidRPr="000831E6" w14:paraId="543A6113" w14:textId="77777777" w:rsidTr="00E52807">
        <w:tc>
          <w:tcPr>
            <w:tcW w:w="851" w:type="dxa"/>
            <w:vAlign w:val="center"/>
          </w:tcPr>
          <w:p w14:paraId="039990C8" w14:textId="35E88772" w:rsidR="00C336C9" w:rsidRPr="000831E6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</w:tcPr>
          <w:p w14:paraId="3553F786" w14:textId="1CEA1597" w:rsidR="00C336C9" w:rsidRPr="000831E6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8" w:type="dxa"/>
            <w:vAlign w:val="center"/>
          </w:tcPr>
          <w:p w14:paraId="714BADF9" w14:textId="4C6CAFD5" w:rsidR="00C336C9" w:rsidRPr="000831E6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7F5E2D4A" w14:textId="6EEB7057" w:rsidR="00C336C9" w:rsidRPr="000831E6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5AFC73D5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21F48746" w14:textId="06536ED3" w:rsidR="00C336C9" w:rsidRPr="000831E6" w:rsidRDefault="008A265C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708" w:type="dxa"/>
            <w:vAlign w:val="center"/>
          </w:tcPr>
          <w:p w14:paraId="3CF65A8D" w14:textId="63CB43BA" w:rsidR="00C336C9" w:rsidRPr="000831E6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51FCB00F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5FB0B4F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6AEDCA10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14:paraId="3F6DA506" w14:textId="7032325C" w:rsidR="00C336C9" w:rsidRPr="000831E6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1134" w:type="dxa"/>
            <w:vAlign w:val="center"/>
          </w:tcPr>
          <w:p w14:paraId="6C60AF85" w14:textId="4E4B7F46" w:rsidR="00C336C9" w:rsidRPr="000831E6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503031" w:rsidRPr="000831E6" w14:paraId="6B0F4413" w14:textId="77777777" w:rsidTr="00E52807">
        <w:tc>
          <w:tcPr>
            <w:tcW w:w="851" w:type="dxa"/>
            <w:vAlign w:val="center"/>
          </w:tcPr>
          <w:p w14:paraId="7710F957" w14:textId="43B37A4C" w:rsidR="00503031" w:rsidRPr="000831E6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1</w:t>
            </w:r>
          </w:p>
        </w:tc>
        <w:tc>
          <w:tcPr>
            <w:tcW w:w="567" w:type="dxa"/>
          </w:tcPr>
          <w:p w14:paraId="613A7D28" w14:textId="5BBFD08A" w:rsidR="00503031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8" w:type="dxa"/>
            <w:vAlign w:val="center"/>
          </w:tcPr>
          <w:p w14:paraId="1BE05FCB" w14:textId="3FB168BD" w:rsidR="00503031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3</w:t>
            </w:r>
          </w:p>
        </w:tc>
        <w:tc>
          <w:tcPr>
            <w:tcW w:w="567" w:type="dxa"/>
            <w:vAlign w:val="center"/>
          </w:tcPr>
          <w:p w14:paraId="09C7B6AE" w14:textId="35D60DED" w:rsidR="00503031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567" w:type="dxa"/>
            <w:vAlign w:val="center"/>
          </w:tcPr>
          <w:p w14:paraId="4DB7F313" w14:textId="2D4BD17C" w:rsidR="00503031" w:rsidRPr="000831E6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567" w:type="dxa"/>
            <w:vAlign w:val="center"/>
          </w:tcPr>
          <w:p w14:paraId="24F4ECC8" w14:textId="50B0591D" w:rsidR="00503031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708" w:type="dxa"/>
            <w:vAlign w:val="center"/>
          </w:tcPr>
          <w:p w14:paraId="632C7611" w14:textId="5C38EE1F" w:rsidR="00503031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6</w:t>
            </w:r>
          </w:p>
        </w:tc>
        <w:tc>
          <w:tcPr>
            <w:tcW w:w="1276" w:type="dxa"/>
            <w:vAlign w:val="center"/>
          </w:tcPr>
          <w:p w14:paraId="3BBA59F8" w14:textId="77777777" w:rsidR="00503031" w:rsidRPr="000831E6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771A593B" w14:textId="77777777" w:rsidR="00503031" w:rsidRPr="000831E6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48DE19FB" w14:textId="0970236F" w:rsidR="00503031" w:rsidRPr="000831E6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0</w:t>
            </w:r>
          </w:p>
        </w:tc>
        <w:tc>
          <w:tcPr>
            <w:tcW w:w="993" w:type="dxa"/>
            <w:vAlign w:val="center"/>
          </w:tcPr>
          <w:p w14:paraId="0B977B3E" w14:textId="4CF235A7" w:rsidR="00503031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1134" w:type="dxa"/>
            <w:vAlign w:val="center"/>
          </w:tcPr>
          <w:p w14:paraId="4D5FB0D2" w14:textId="5A01D83C" w:rsidR="00503031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</w:tr>
      <w:tr w:rsidR="00C336C9" w:rsidRPr="000831E6" w14:paraId="40E603FC" w14:textId="77777777" w:rsidTr="00E52807">
        <w:tc>
          <w:tcPr>
            <w:tcW w:w="851" w:type="dxa"/>
            <w:vAlign w:val="center"/>
          </w:tcPr>
          <w:p w14:paraId="5EAAF522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7" w:type="dxa"/>
          </w:tcPr>
          <w:p w14:paraId="5F8B1462" w14:textId="0B331DAF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8" w:type="dxa"/>
            <w:vAlign w:val="center"/>
          </w:tcPr>
          <w:p w14:paraId="7599D72E" w14:textId="67A9DC63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  <w:r w:rsidR="00503031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14:paraId="29E0E8E9" w14:textId="3DF0D138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</w:p>
        </w:tc>
        <w:tc>
          <w:tcPr>
            <w:tcW w:w="567" w:type="dxa"/>
            <w:vAlign w:val="center"/>
          </w:tcPr>
          <w:p w14:paraId="34540D62" w14:textId="731BC15C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67" w:type="dxa"/>
            <w:vAlign w:val="center"/>
          </w:tcPr>
          <w:p w14:paraId="1792412B" w14:textId="559A50D4" w:rsidR="00C336C9" w:rsidRPr="000831E6" w:rsidRDefault="008A265C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</w:p>
        </w:tc>
        <w:tc>
          <w:tcPr>
            <w:tcW w:w="708" w:type="dxa"/>
            <w:vAlign w:val="center"/>
          </w:tcPr>
          <w:p w14:paraId="60DADCEB" w14:textId="73FC9B42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</w:p>
        </w:tc>
        <w:tc>
          <w:tcPr>
            <w:tcW w:w="1276" w:type="dxa"/>
            <w:vAlign w:val="center"/>
          </w:tcPr>
          <w:p w14:paraId="475A1C75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7027C5C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6569B6AD" w14:textId="5F36B9E7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993" w:type="dxa"/>
            <w:vAlign w:val="center"/>
          </w:tcPr>
          <w:p w14:paraId="23920236" w14:textId="67A42EB5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4</w:t>
            </w:r>
          </w:p>
        </w:tc>
        <w:tc>
          <w:tcPr>
            <w:tcW w:w="1134" w:type="dxa"/>
            <w:vAlign w:val="center"/>
          </w:tcPr>
          <w:p w14:paraId="336B92A8" w14:textId="5063218B" w:rsidR="00C336C9" w:rsidRPr="000831E6" w:rsidRDefault="00503031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</w:t>
            </w:r>
            <w:r w:rsidR="004F5C72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</w:p>
        </w:tc>
      </w:tr>
      <w:tr w:rsidR="00C336C9" w:rsidRPr="000831E6" w14:paraId="24A78C21" w14:textId="77777777" w:rsidTr="00E52807">
        <w:tc>
          <w:tcPr>
            <w:tcW w:w="851" w:type="dxa"/>
            <w:vAlign w:val="center"/>
          </w:tcPr>
          <w:p w14:paraId="5333A2ED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67" w:type="dxa"/>
          </w:tcPr>
          <w:p w14:paraId="7EFE49C4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8" w:type="dxa"/>
            <w:vAlign w:val="center"/>
          </w:tcPr>
          <w:p w14:paraId="7C60E514" w14:textId="3314C821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567" w:type="dxa"/>
            <w:vAlign w:val="center"/>
          </w:tcPr>
          <w:p w14:paraId="2C411A4A" w14:textId="3AA71BFA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567" w:type="dxa"/>
            <w:vAlign w:val="center"/>
          </w:tcPr>
          <w:p w14:paraId="589A639F" w14:textId="041497B8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35ECA354" w14:textId="03AFF95F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708" w:type="dxa"/>
            <w:vAlign w:val="center"/>
          </w:tcPr>
          <w:p w14:paraId="52429BD1" w14:textId="4BEC3193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9</w:t>
            </w:r>
          </w:p>
        </w:tc>
        <w:tc>
          <w:tcPr>
            <w:tcW w:w="1276" w:type="dxa"/>
            <w:vAlign w:val="center"/>
          </w:tcPr>
          <w:p w14:paraId="606073A5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6F416F29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3C525927" w14:textId="7B6D1F4F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993" w:type="dxa"/>
            <w:vAlign w:val="center"/>
          </w:tcPr>
          <w:p w14:paraId="3E32FE51" w14:textId="363A4677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134" w:type="dxa"/>
            <w:vAlign w:val="center"/>
          </w:tcPr>
          <w:p w14:paraId="45533866" w14:textId="7CC61768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1</w:t>
            </w:r>
          </w:p>
        </w:tc>
      </w:tr>
      <w:tr w:rsidR="00C336C9" w:rsidRPr="000831E6" w14:paraId="29F8D7D1" w14:textId="77777777" w:rsidTr="00E52807">
        <w:tc>
          <w:tcPr>
            <w:tcW w:w="851" w:type="dxa"/>
            <w:vAlign w:val="center"/>
          </w:tcPr>
          <w:p w14:paraId="4AB7971E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4</w:t>
            </w:r>
          </w:p>
        </w:tc>
        <w:tc>
          <w:tcPr>
            <w:tcW w:w="567" w:type="dxa"/>
          </w:tcPr>
          <w:p w14:paraId="002D3E88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8" w:type="dxa"/>
            <w:vAlign w:val="center"/>
          </w:tcPr>
          <w:p w14:paraId="62C498B5" w14:textId="2EE15C8B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</w:t>
            </w:r>
          </w:p>
        </w:tc>
        <w:tc>
          <w:tcPr>
            <w:tcW w:w="567" w:type="dxa"/>
            <w:vAlign w:val="center"/>
          </w:tcPr>
          <w:p w14:paraId="2B234587" w14:textId="47A00297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67" w:type="dxa"/>
            <w:vAlign w:val="center"/>
          </w:tcPr>
          <w:p w14:paraId="032F11E1" w14:textId="171FE3E4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567" w:type="dxa"/>
            <w:vAlign w:val="center"/>
          </w:tcPr>
          <w:p w14:paraId="3FCDA34E" w14:textId="4AF8D997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  <w:tc>
          <w:tcPr>
            <w:tcW w:w="708" w:type="dxa"/>
            <w:vAlign w:val="center"/>
          </w:tcPr>
          <w:p w14:paraId="4EFEB484" w14:textId="78CE9C10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26</w:t>
            </w:r>
          </w:p>
        </w:tc>
        <w:tc>
          <w:tcPr>
            <w:tcW w:w="1276" w:type="dxa"/>
            <w:vAlign w:val="center"/>
          </w:tcPr>
          <w:p w14:paraId="1C5FF9E2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vAlign w:val="center"/>
          </w:tcPr>
          <w:p w14:paraId="290202FC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vAlign w:val="center"/>
          </w:tcPr>
          <w:p w14:paraId="4D3933A5" w14:textId="1163EED0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993" w:type="dxa"/>
            <w:vAlign w:val="center"/>
          </w:tcPr>
          <w:p w14:paraId="267F2054" w14:textId="7E60C57F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7</w:t>
            </w:r>
          </w:p>
        </w:tc>
        <w:tc>
          <w:tcPr>
            <w:tcW w:w="1134" w:type="dxa"/>
            <w:vAlign w:val="center"/>
          </w:tcPr>
          <w:p w14:paraId="7607F2C1" w14:textId="1CA10B65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2</w:t>
            </w:r>
          </w:p>
        </w:tc>
      </w:tr>
      <w:tr w:rsidR="00C336C9" w:rsidRPr="000831E6" w14:paraId="2B637121" w14:textId="77777777" w:rsidTr="00E52807">
        <w:tc>
          <w:tcPr>
            <w:tcW w:w="851" w:type="dxa"/>
            <w:tcBorders>
              <w:bottom w:val="single" w:sz="12" w:space="0" w:color="auto"/>
            </w:tcBorders>
            <w:vAlign w:val="center"/>
          </w:tcPr>
          <w:p w14:paraId="4A7C3096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bottom w:val="single" w:sz="12" w:space="0" w:color="auto"/>
            </w:tcBorders>
          </w:tcPr>
          <w:p w14:paraId="1960C528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8" w:type="dxa"/>
            <w:tcBorders>
              <w:bottom w:val="single" w:sz="12" w:space="0" w:color="auto"/>
            </w:tcBorders>
            <w:vAlign w:val="center"/>
          </w:tcPr>
          <w:p w14:paraId="30786121" w14:textId="602405D2" w:rsidR="00C336C9" w:rsidRPr="000831E6" w:rsidRDefault="00553838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1533016A" w14:textId="0136694E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60C9EB7D" w14:textId="099DF23A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14:paraId="3D5C0C27" w14:textId="5175D9F8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vAlign w:val="center"/>
          </w:tcPr>
          <w:p w14:paraId="0F4B03AC" w14:textId="21755321" w:rsidR="00C336C9" w:rsidRPr="000831E6" w:rsidRDefault="00312C8E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8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BD8863F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  <w:vAlign w:val="center"/>
          </w:tcPr>
          <w:p w14:paraId="4CA2F188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275" w:type="dxa"/>
            <w:tcBorders>
              <w:bottom w:val="single" w:sz="12" w:space="0" w:color="auto"/>
            </w:tcBorders>
            <w:vAlign w:val="center"/>
          </w:tcPr>
          <w:p w14:paraId="2218D5A9" w14:textId="2D30C584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8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14:paraId="2DC97369" w14:textId="40CCDDA0" w:rsidR="00C336C9" w:rsidRPr="000831E6" w:rsidRDefault="004F5C72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10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14:paraId="245D53C5" w14:textId="77777777" w:rsidR="00C336C9" w:rsidRPr="000831E6" w:rsidRDefault="00C336C9" w:rsidP="000C3837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>0</w:t>
            </w:r>
          </w:p>
        </w:tc>
      </w:tr>
      <w:tr w:rsidR="005340E3" w:rsidRPr="000831E6" w14:paraId="6F2F220B" w14:textId="77777777" w:rsidTr="00E52807">
        <w:tc>
          <w:tcPr>
            <w:tcW w:w="10491" w:type="dxa"/>
            <w:gridSpan w:val="12"/>
            <w:tcBorders>
              <w:top w:val="single" w:sz="12" w:space="0" w:color="auto"/>
            </w:tcBorders>
          </w:tcPr>
          <w:p w14:paraId="5AAE6395" w14:textId="70CA4B0A" w:rsidR="005340E3" w:rsidRPr="000831E6" w:rsidRDefault="000F4C7B" w:rsidP="005340E3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621E24">
              <w:rPr>
                <w:rFonts w:ascii="Times New Roman" w:eastAsia="宋体" w:hAnsi="Times New Roman" w:cs="Times New Roman"/>
                <w:kern w:val="0"/>
                <w:szCs w:val="21"/>
              </w:rPr>
              <w:lastRenderedPageBreak/>
              <w:t>RP indicates radical prostatectomy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;</w:t>
            </w:r>
            <w:r w:rsidRPr="00621E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GG indicates Grade Group;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B</w:t>
            </w:r>
            <w:r w:rsidRPr="00621E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dicates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targeted biopsy</w:t>
            </w:r>
            <w:r w:rsidRPr="00621E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</w:t>
            </w:r>
            <w:proofErr w:type="spellStart"/>
            <w:r w:rsidR="007F5316" w:rsidRPr="00005872">
              <w:rPr>
                <w:rFonts w:ascii="Times New Roman" w:eastAsia="宋体" w:hAnsi="Times New Roman" w:cs="Times New Roman"/>
                <w:kern w:val="0"/>
                <w:szCs w:val="21"/>
              </w:rPr>
              <w:t>TrSB</w:t>
            </w:r>
            <w:proofErr w:type="spellEnd"/>
            <w:r w:rsidR="007F53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="007F5316" w:rsidRPr="000831E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indicates </w:t>
            </w:r>
            <w:r w:rsidR="007F5316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targeted and </w:t>
            </w:r>
            <w:r w:rsidR="007F5316" w:rsidRPr="00251BD1"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r</w:t>
            </w:r>
            <w:r w:rsidR="007F5316" w:rsidRPr="00251BD1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egional </w:t>
            </w:r>
            <w:r w:rsidR="007F5316">
              <w:rPr>
                <w:rFonts w:ascii="Times New Roman" w:eastAsia="宋体" w:hAnsi="Times New Roman" w:cs="Times New Roman"/>
                <w:kern w:val="0"/>
                <w:szCs w:val="21"/>
              </w:rPr>
              <w:t>systematic biopsy</w:t>
            </w:r>
            <w:r w:rsidRPr="00621E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;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</w:t>
            </w:r>
            <w:r w:rsidR="007F5316">
              <w:rPr>
                <w:rFonts w:ascii="Times New Roman" w:eastAsia="宋体" w:hAnsi="Times New Roman" w:cs="Times New Roman"/>
                <w:kern w:val="0"/>
                <w:szCs w:val="21"/>
              </w:rPr>
              <w:t>B</w:t>
            </w:r>
            <w:r w:rsidRPr="00621E24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indicates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standard biopsy</w:t>
            </w:r>
            <w:r w:rsidR="00876BA2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(systematic and targeted)</w:t>
            </w:r>
            <w:r w:rsidRPr="00621E24">
              <w:rPr>
                <w:rFonts w:ascii="Times New Roman" w:eastAsia="宋体" w:hAnsi="Times New Roman" w:cs="Times New Roman"/>
                <w:kern w:val="0"/>
                <w:szCs w:val="21"/>
              </w:rPr>
              <w:t>; CI indicates confidence interval.</w:t>
            </w:r>
          </w:p>
        </w:tc>
      </w:tr>
    </w:tbl>
    <w:p w14:paraId="6EC65705" w14:textId="77777777" w:rsidR="008C7FF3" w:rsidRDefault="008C7FF3" w:rsidP="000C3837">
      <w:pPr>
        <w:spacing w:line="360" w:lineRule="auto"/>
      </w:pPr>
    </w:p>
    <w:sectPr w:rsidR="008C7F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FCD9EC" w14:textId="77777777" w:rsidR="00FF4A3E" w:rsidRDefault="00FF4A3E" w:rsidP="000F4C7B">
      <w:r>
        <w:separator/>
      </w:r>
    </w:p>
  </w:endnote>
  <w:endnote w:type="continuationSeparator" w:id="0">
    <w:p w14:paraId="5F3B61AC" w14:textId="77777777" w:rsidR="00FF4A3E" w:rsidRDefault="00FF4A3E" w:rsidP="000F4C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B79E7F0" w14:textId="77777777" w:rsidR="00FF4A3E" w:rsidRDefault="00FF4A3E" w:rsidP="000F4C7B">
      <w:r>
        <w:separator/>
      </w:r>
    </w:p>
  </w:footnote>
  <w:footnote w:type="continuationSeparator" w:id="0">
    <w:p w14:paraId="0A837715" w14:textId="77777777" w:rsidR="00FF4A3E" w:rsidRDefault="00FF4A3E" w:rsidP="000F4C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3513"/>
    <w:rsid w:val="00010F99"/>
    <w:rsid w:val="000719B1"/>
    <w:rsid w:val="000C3837"/>
    <w:rsid w:val="000D3513"/>
    <w:rsid w:val="000F4C7B"/>
    <w:rsid w:val="000F7EA7"/>
    <w:rsid w:val="0011649D"/>
    <w:rsid w:val="001C33AE"/>
    <w:rsid w:val="002541AE"/>
    <w:rsid w:val="002642B7"/>
    <w:rsid w:val="002A7308"/>
    <w:rsid w:val="00312C8E"/>
    <w:rsid w:val="00315853"/>
    <w:rsid w:val="00336A81"/>
    <w:rsid w:val="00377510"/>
    <w:rsid w:val="003B1516"/>
    <w:rsid w:val="003F2992"/>
    <w:rsid w:val="003F392A"/>
    <w:rsid w:val="00423DE1"/>
    <w:rsid w:val="00491D73"/>
    <w:rsid w:val="004F5C72"/>
    <w:rsid w:val="004F653A"/>
    <w:rsid w:val="00503031"/>
    <w:rsid w:val="005340E3"/>
    <w:rsid w:val="00547C27"/>
    <w:rsid w:val="00553838"/>
    <w:rsid w:val="0057056A"/>
    <w:rsid w:val="006739A5"/>
    <w:rsid w:val="00717796"/>
    <w:rsid w:val="00727305"/>
    <w:rsid w:val="00727B8A"/>
    <w:rsid w:val="00796DB4"/>
    <w:rsid w:val="007F5316"/>
    <w:rsid w:val="0080545C"/>
    <w:rsid w:val="00876BA2"/>
    <w:rsid w:val="008A265C"/>
    <w:rsid w:val="008C7FF3"/>
    <w:rsid w:val="00965E67"/>
    <w:rsid w:val="009B2A3C"/>
    <w:rsid w:val="009E1625"/>
    <w:rsid w:val="00A378C5"/>
    <w:rsid w:val="00A42E92"/>
    <w:rsid w:val="00B5388A"/>
    <w:rsid w:val="00B606D2"/>
    <w:rsid w:val="00C11E0B"/>
    <w:rsid w:val="00C315A0"/>
    <w:rsid w:val="00C336C9"/>
    <w:rsid w:val="00CA2BD7"/>
    <w:rsid w:val="00CB17BC"/>
    <w:rsid w:val="00D756A4"/>
    <w:rsid w:val="00E66BE8"/>
    <w:rsid w:val="00E76122"/>
    <w:rsid w:val="00F50718"/>
    <w:rsid w:val="00FF4A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64E90EE"/>
  <w15:chartTrackingRefBased/>
  <w15:docId w15:val="{6129EBA2-2AEC-814D-84B8-1C580A26D6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36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336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F4C7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F4C7B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F4C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F4C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94E892-113F-442F-89BB-F888812584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62</Words>
  <Characters>927</Characters>
  <Application>Microsoft Office Word</Application>
  <DocSecurity>0</DocSecurity>
  <Lines>7</Lines>
  <Paragraphs>2</Paragraphs>
  <ScaleCrop>false</ScaleCrop>
  <Company/>
  <LinksUpToDate>false</LinksUpToDate>
  <CharactersWithSpaces>1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何 阳</cp:lastModifiedBy>
  <cp:revision>7</cp:revision>
  <dcterms:created xsi:type="dcterms:W3CDTF">2023-06-06T08:43:00Z</dcterms:created>
  <dcterms:modified xsi:type="dcterms:W3CDTF">2023-06-23T08:51:00Z</dcterms:modified>
</cp:coreProperties>
</file>